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E27" w:rsidRPr="006F7E27" w:rsidRDefault="006F7E27" w:rsidP="00053BF1">
      <w:pPr>
        <w:ind w:leftChars="-236" w:rightChars="-257" w:right="-617" w:hangingChars="236" w:hanging="566"/>
        <w:rPr>
          <w:bCs/>
          <w:color w:val="000000"/>
          <w:kern w:val="0"/>
        </w:rPr>
      </w:pPr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>Table S1.</w:t>
      </w:r>
      <w:r>
        <w:rPr>
          <w:bCs/>
          <w:color w:val="000000"/>
          <w:kern w:val="0"/>
        </w:rPr>
        <w:tab/>
      </w:r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Rapid detection of </w:t>
      </w:r>
      <w:proofErr w:type="spellStart"/>
      <w:r w:rsidRPr="00CC4A8B">
        <w:rPr>
          <w:rFonts w:ascii="Times New Roman" w:hAnsi="Times New Roman" w:cs="Times New Roman"/>
          <w:bCs/>
          <w:i/>
          <w:color w:val="000000"/>
          <w:kern w:val="0"/>
          <w:szCs w:val="24"/>
        </w:rPr>
        <w:t>S</w:t>
      </w:r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>.Typhi</w:t>
      </w:r>
      <w:proofErr w:type="spellEnd"/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and </w:t>
      </w:r>
      <w:proofErr w:type="spellStart"/>
      <w:r w:rsidRPr="00CC4A8B">
        <w:rPr>
          <w:rFonts w:ascii="Times New Roman" w:hAnsi="Times New Roman" w:cs="Times New Roman"/>
          <w:bCs/>
          <w:i/>
          <w:color w:val="000000"/>
          <w:kern w:val="0"/>
          <w:szCs w:val="24"/>
        </w:rPr>
        <w:t>S</w:t>
      </w:r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>.Paratyphi</w:t>
      </w:r>
      <w:proofErr w:type="spellEnd"/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</w:t>
      </w:r>
      <w:proofErr w:type="gramStart"/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>A</w:t>
      </w:r>
      <w:proofErr w:type="gramEnd"/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organisms from routine blood culture </w:t>
      </w:r>
      <w:r w:rsidR="00053BF1">
        <w:rPr>
          <w:rFonts w:ascii="Times New Roman" w:hAnsi="Times New Roman" w:cs="Times New Roman"/>
          <w:bCs/>
          <w:color w:val="000000"/>
          <w:kern w:val="0"/>
          <w:szCs w:val="24"/>
        </w:rPr>
        <w:tab/>
      </w:r>
      <w:r w:rsidRPr="00CC4A8B">
        <w:rPr>
          <w:rFonts w:ascii="Times New Roman" w:hAnsi="Times New Roman" w:cs="Times New Roman"/>
          <w:bCs/>
          <w:color w:val="000000"/>
          <w:kern w:val="0"/>
          <w:szCs w:val="24"/>
        </w:rPr>
        <w:t>broth by TUBEX TP</w:t>
      </w:r>
      <w:r w:rsidR="00F45FA9">
        <w:rPr>
          <w:rFonts w:ascii="Times New Roman" w:hAnsi="Times New Roman" w:cs="Times New Roman"/>
          <w:bCs/>
          <w:color w:val="000000"/>
          <w:kern w:val="0"/>
          <w:szCs w:val="24"/>
        </w:rPr>
        <w:t>.</w:t>
      </w:r>
    </w:p>
    <w:p w:rsidR="006F7E27" w:rsidRPr="007D32D4" w:rsidRDefault="006F7E27" w:rsidP="006F7E27">
      <w:pPr>
        <w:rPr>
          <w:rFonts w:ascii="PMingLiU" w:hAnsi="PMingLiU" w:cs="PMingLiU" w:hint="eastAsia"/>
          <w:color w:val="000000"/>
          <w:kern w:val="0"/>
          <w:sz w:val="20"/>
          <w:lang w:val="id-ID"/>
        </w:rPr>
      </w:pPr>
    </w:p>
    <w:tbl>
      <w:tblPr>
        <w:tblW w:w="9513" w:type="dxa"/>
        <w:tblInd w:w="-5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582"/>
        <w:gridCol w:w="567"/>
        <w:gridCol w:w="426"/>
        <w:gridCol w:w="708"/>
        <w:gridCol w:w="608"/>
        <w:gridCol w:w="385"/>
        <w:gridCol w:w="425"/>
        <w:gridCol w:w="425"/>
        <w:gridCol w:w="425"/>
        <w:gridCol w:w="567"/>
        <w:gridCol w:w="709"/>
        <w:gridCol w:w="425"/>
        <w:gridCol w:w="426"/>
        <w:gridCol w:w="425"/>
        <w:gridCol w:w="425"/>
        <w:gridCol w:w="567"/>
        <w:gridCol w:w="1418"/>
      </w:tblGrid>
      <w:tr w:rsidR="006F7E27" w:rsidRPr="00CC4A8B" w:rsidTr="0097161C">
        <w:trPr>
          <w:trHeight w:val="532"/>
        </w:trPr>
        <w:tc>
          <w:tcPr>
            <w:tcW w:w="582" w:type="dxa"/>
            <w:vMerge w:val="restart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567" w:type="dxa"/>
            <w:vMerge w:val="restart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26" w:type="dxa"/>
            <w:vMerge w:val="restart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08" w:type="dxa"/>
            <w:vMerge w:val="restart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uration of fever (days)</w:t>
            </w:r>
          </w:p>
        </w:tc>
        <w:tc>
          <w:tcPr>
            <w:tcW w:w="608" w:type="dxa"/>
            <w:vAlign w:val="center"/>
          </w:tcPr>
          <w:p w:rsidR="006F7E27" w:rsidRPr="006F7E27" w:rsidRDefault="006F7E27" w:rsidP="00054CA0">
            <w:pPr>
              <w:widowControl/>
              <w:tabs>
                <w:tab w:val="left" w:pos="247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3 broth</w:t>
            </w:r>
          </w:p>
        </w:tc>
        <w:tc>
          <w:tcPr>
            <w:tcW w:w="1660" w:type="dxa"/>
            <w:gridSpan w:val="4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3 broth:</w:t>
            </w:r>
          </w:p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Slide agglutination test</w:t>
            </w:r>
          </w:p>
        </w:tc>
        <w:tc>
          <w:tcPr>
            <w:tcW w:w="567" w:type="dxa"/>
            <w:vMerge w:val="restart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4 SS agar</w:t>
            </w:r>
          </w:p>
        </w:tc>
        <w:tc>
          <w:tcPr>
            <w:tcW w:w="709" w:type="dxa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5 broth</w:t>
            </w:r>
          </w:p>
        </w:tc>
        <w:tc>
          <w:tcPr>
            <w:tcW w:w="1701" w:type="dxa"/>
            <w:gridSpan w:val="4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5 broth:            Slide agglutination test</w:t>
            </w:r>
          </w:p>
        </w:tc>
        <w:tc>
          <w:tcPr>
            <w:tcW w:w="567" w:type="dxa"/>
            <w:vMerge w:val="restart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Day 6 SS agar</w:t>
            </w:r>
          </w:p>
        </w:tc>
        <w:tc>
          <w:tcPr>
            <w:tcW w:w="1418" w:type="dxa"/>
            <w:vMerge w:val="restart"/>
            <w:vAlign w:val="bottom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id-ID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Diagnosis by </w:t>
            </w:r>
          </w:p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id-ID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traditional culture </w:t>
            </w:r>
          </w:p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id-ID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(No. days)</w:t>
            </w:r>
          </w:p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id-ID"/>
              </w:rPr>
            </w:pPr>
          </w:p>
        </w:tc>
      </w:tr>
      <w:tr w:rsidR="006F7E27" w:rsidRPr="00CC4A8B" w:rsidTr="00F45FA9">
        <w:trPr>
          <w:trHeight w:val="539"/>
        </w:trPr>
        <w:tc>
          <w:tcPr>
            <w:tcW w:w="582" w:type="dxa"/>
            <w:vMerge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6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TUBEX score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25" w:type="dxa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425" w:type="dxa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B</w:t>
            </w:r>
          </w:p>
        </w:tc>
        <w:tc>
          <w:tcPr>
            <w:tcW w:w="567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TUBEX score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426" w:type="dxa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425" w:type="dxa"/>
            <w:vAlign w:val="center"/>
          </w:tcPr>
          <w:p w:rsidR="006F7E27" w:rsidRPr="006F7E27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6F7E27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  <w:t>PB</w:t>
            </w:r>
          </w:p>
        </w:tc>
        <w:tc>
          <w:tcPr>
            <w:tcW w:w="567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:rsidR="006F7E27" w:rsidRPr="00CC4A8B" w:rsidRDefault="006F7E27" w:rsidP="00054CA0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F7E27" w:rsidRPr="00CC4A8B" w:rsidTr="00F45FA9">
        <w:trPr>
          <w:trHeight w:val="439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7)</w:t>
            </w:r>
          </w:p>
        </w:tc>
      </w:tr>
      <w:tr w:rsidR="006F7E27" w:rsidRPr="00CC4A8B" w:rsidTr="00F45FA9">
        <w:trPr>
          <w:trHeight w:val="41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39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6F7E27" w:rsidRPr="00CC4A8B" w:rsidTr="00F45FA9">
        <w:trPr>
          <w:trHeight w:val="40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9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380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-enteric</w:t>
            </w:r>
          </w:p>
        </w:tc>
      </w:tr>
      <w:tr w:rsidR="006F7E27" w:rsidRPr="00CC4A8B" w:rsidTr="00F45FA9">
        <w:trPr>
          <w:trHeight w:val="40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7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6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4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46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38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4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9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40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42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7)</w:t>
            </w:r>
          </w:p>
        </w:tc>
      </w:tr>
      <w:tr w:rsidR="006F7E27" w:rsidRPr="00CC4A8B" w:rsidTr="00F45FA9">
        <w:trPr>
          <w:trHeight w:val="40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0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41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7)</w:t>
            </w:r>
          </w:p>
        </w:tc>
      </w:tr>
      <w:tr w:rsidR="006F7E27" w:rsidRPr="00CC4A8B" w:rsidTr="00F45FA9">
        <w:trPr>
          <w:trHeight w:val="409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9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7)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8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7)</w:t>
            </w:r>
          </w:p>
        </w:tc>
      </w:tr>
      <w:tr w:rsidR="006F7E27" w:rsidRPr="00CC4A8B" w:rsidTr="00F45FA9">
        <w:trPr>
          <w:trHeight w:val="410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8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9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9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09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8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2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412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39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.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on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-enteric</w:t>
            </w:r>
          </w:p>
        </w:tc>
      </w:tr>
      <w:tr w:rsidR="006F7E27" w:rsidRPr="00CC4A8B" w:rsidTr="00F45FA9">
        <w:trPr>
          <w:trHeight w:val="28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43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280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13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nterobacter</w:t>
            </w:r>
            <w:proofErr w:type="spellEnd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0A211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0A2116" w:rsidRPr="000A211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p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51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2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A21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Alkaligenes</w:t>
            </w:r>
            <w:proofErr w:type="spellEnd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="000A211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pp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47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7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.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9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60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1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E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col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 xml:space="preserve"> (5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2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3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4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Para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A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6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7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6F7E27" w:rsidRPr="00CC4A8B" w:rsidTr="00F45FA9">
        <w:trPr>
          <w:trHeight w:val="315"/>
        </w:trPr>
        <w:tc>
          <w:tcPr>
            <w:tcW w:w="582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8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.5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08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NLF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6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425" w:type="dxa"/>
            <w:vAlign w:val="center"/>
          </w:tcPr>
          <w:p w:rsidR="006F7E27" w:rsidRPr="00CC4A8B" w:rsidRDefault="006F7E27" w:rsidP="00054CA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418" w:type="dxa"/>
            <w:vAlign w:val="center"/>
          </w:tcPr>
          <w:p w:rsidR="006F7E27" w:rsidRPr="00CC4A8B" w:rsidRDefault="006F7E27" w:rsidP="00054CA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C4A8B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S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Typhi</w:t>
            </w:r>
            <w:proofErr w:type="spellEnd"/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id-ID"/>
              </w:rPr>
              <w:t>5</w:t>
            </w:r>
            <w:r w:rsidRPr="00CC4A8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:rsidR="006F7E27" w:rsidRDefault="006F7E27" w:rsidP="006F7E27">
      <w:pPr>
        <w:rPr>
          <w:color w:val="000000"/>
          <w:kern w:val="0"/>
          <w:sz w:val="18"/>
          <w:szCs w:val="18"/>
        </w:rPr>
      </w:pPr>
    </w:p>
    <w:p w:rsidR="006F7E27" w:rsidRPr="006F7E27" w:rsidRDefault="006F7E27" w:rsidP="00053BF1">
      <w:pPr>
        <w:ind w:leftChars="-236" w:left="-566" w:rightChars="-257" w:right="-617"/>
        <w:rPr>
          <w:color w:val="000000"/>
          <w:kern w:val="0"/>
          <w:sz w:val="18"/>
          <w:szCs w:val="18"/>
        </w:rPr>
      </w:pP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  <w:lang w:val="id-ID"/>
        </w:rPr>
        <w:t xml:space="preserve">F,female; M, male; </w:t>
      </w: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NG, no growth; LF, lactose-</w:t>
      </w:r>
      <w:proofErr w:type="spellStart"/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fermenter</w:t>
      </w:r>
      <w:proofErr w:type="spellEnd"/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NLF, non-lactose </w:t>
      </w:r>
      <w:proofErr w:type="spellStart"/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fermenter</w:t>
      </w:r>
      <w:proofErr w:type="spellEnd"/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; Non-enteric, no enteric bacilli isolated; Slide agglutination test performed on un-heated pellet suspension; ND, not done</w:t>
      </w:r>
    </w:p>
    <w:p w:rsidR="006F7E27" w:rsidRPr="00CC4A8B" w:rsidRDefault="006F7E27" w:rsidP="006F7E27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6F7E27" w:rsidRPr="00CC4A8B" w:rsidRDefault="006F7E27" w:rsidP="00053BF1">
      <w:pPr>
        <w:ind w:leftChars="-236" w:left="1" w:hangingChars="315" w:hanging="567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Nb. </w:t>
      </w:r>
    </w:p>
    <w:p w:rsidR="006F7E27" w:rsidRPr="006F7E27" w:rsidRDefault="006F7E27" w:rsidP="00053BF1">
      <w:pPr>
        <w:numPr>
          <w:ilvl w:val="0"/>
          <w:numId w:val="1"/>
        </w:numPr>
        <w:tabs>
          <w:tab w:val="clear" w:pos="360"/>
          <w:tab w:val="num" w:pos="-142"/>
        </w:tabs>
        <w:ind w:left="-142" w:rightChars="-257" w:right="-617" w:hanging="425"/>
        <w:rPr>
          <w:color w:val="000000"/>
          <w:kern w:val="0"/>
          <w:sz w:val="18"/>
          <w:szCs w:val="18"/>
        </w:rPr>
      </w:pP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Pellet suspension from Day 3 or Day 5 broth in </w:t>
      </w:r>
      <w:r w:rsidR="0019073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27 patients (Patient # 52 to Patient # 78) </w:t>
      </w: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was al</w:t>
      </w:r>
      <w:r w:rsidR="00053BF1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o Gram-stained and examined by </w:t>
      </w: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>high-</w:t>
      </w:r>
      <w:r w:rsidRPr="006F7E27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power microscopy, which revealed large numbers of Gram-negative bacilli in all cases. </w:t>
      </w:r>
    </w:p>
    <w:p w:rsidR="006F7E27" w:rsidRPr="006F7E27" w:rsidRDefault="006F7E27" w:rsidP="00053BF1">
      <w:pPr>
        <w:numPr>
          <w:ilvl w:val="0"/>
          <w:numId w:val="1"/>
        </w:numPr>
        <w:tabs>
          <w:tab w:val="clear" w:pos="360"/>
          <w:tab w:val="num" w:pos="-142"/>
        </w:tabs>
        <w:ind w:left="-142" w:rightChars="-257" w:right="-617" w:hanging="425"/>
        <w:rPr>
          <w:color w:val="000000"/>
          <w:kern w:val="0"/>
          <w:sz w:val="18"/>
          <w:szCs w:val="18"/>
          <w:lang w:val="id-ID"/>
        </w:rPr>
      </w:pP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Pellet suspension from Day 3 or Day 5 broth in 18 patients </w:t>
      </w:r>
      <w:r w:rsidR="0019073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not included in above list (7 female, 11 male; </w:t>
      </w:r>
      <w:r w:rsidRPr="00CC4A8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ge 0.5 -17 yr, median 7.33 yr; fever duration </w:t>
      </w:r>
      <w:r w:rsidRPr="006F7E27">
        <w:rPr>
          <w:rFonts w:ascii="Times New Roman" w:hAnsi="Times New Roman" w:cs="Times New Roman"/>
          <w:color w:val="000000"/>
          <w:kern w:val="0"/>
          <w:sz w:val="18"/>
          <w:szCs w:val="18"/>
        </w:rPr>
        <w:t>3-6 days, median 4.33 days) was similarly Gram-stained and examined by high-power microscopy, but no organism was seen and TUBEX thus not performed.</w:t>
      </w:r>
    </w:p>
    <w:sectPr w:rsidR="006F7E27" w:rsidRPr="006F7E27" w:rsidSect="007E52FC">
      <w:pgSz w:w="11906" w:h="16838"/>
      <w:pgMar w:top="851" w:right="1797" w:bottom="851" w:left="1797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F56574"/>
    <w:multiLevelType w:val="hybridMultilevel"/>
    <w:tmpl w:val="3D6016B0"/>
    <w:lvl w:ilvl="0" w:tplc="D3504D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058DA"/>
    <w:rsid w:val="00053BF1"/>
    <w:rsid w:val="000A2116"/>
    <w:rsid w:val="000E3D0A"/>
    <w:rsid w:val="00112F5C"/>
    <w:rsid w:val="00144053"/>
    <w:rsid w:val="0019073D"/>
    <w:rsid w:val="00271E07"/>
    <w:rsid w:val="003058DA"/>
    <w:rsid w:val="003D5A6E"/>
    <w:rsid w:val="00430CEC"/>
    <w:rsid w:val="00441A24"/>
    <w:rsid w:val="006A73CF"/>
    <w:rsid w:val="006F7E27"/>
    <w:rsid w:val="007B36CE"/>
    <w:rsid w:val="007E52FC"/>
    <w:rsid w:val="00883720"/>
    <w:rsid w:val="0097161C"/>
    <w:rsid w:val="00AD469D"/>
    <w:rsid w:val="00B8219C"/>
    <w:rsid w:val="00BF2F69"/>
    <w:rsid w:val="00CB7472"/>
    <w:rsid w:val="00CC5361"/>
    <w:rsid w:val="00D429B3"/>
    <w:rsid w:val="00E7712F"/>
    <w:rsid w:val="00F45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DA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9"/>
    <w:qFormat/>
    <w:rsid w:val="006F7E27"/>
    <w:pPr>
      <w:keepNext/>
      <w:widowControl/>
      <w:spacing w:line="360" w:lineRule="auto"/>
      <w:jc w:val="center"/>
      <w:outlineLvl w:val="1"/>
    </w:pPr>
    <w:rPr>
      <w:rFonts w:ascii="Times New Roman" w:eastAsia="PMingLiU" w:hAnsi="Times New Roman" w:cs="Times New Roman"/>
      <w:b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F7E27"/>
    <w:rPr>
      <w:rFonts w:ascii="Times New Roman" w:eastAsia="PMingLiU" w:hAnsi="Times New Roman" w:cs="Times New Roman"/>
      <w:b/>
      <w:kern w:val="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6F7E27"/>
    <w:pPr>
      <w:widowControl/>
      <w:spacing w:line="276" w:lineRule="auto"/>
      <w:ind w:left="720"/>
      <w:contextualSpacing/>
      <w:jc w:val="both"/>
    </w:pPr>
    <w:rPr>
      <w:rFonts w:ascii="Calibri" w:eastAsia="PMingLiU" w:hAnsi="Calibri" w:cs="Times New Roman"/>
      <w:kern w:val="0"/>
      <w:sz w:val="22"/>
      <w:lang w:val="id-ID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GENE</dc:creator>
  <cp:lastModifiedBy>IgGENE</cp:lastModifiedBy>
  <cp:revision>7</cp:revision>
  <cp:lastPrinted>2012-06-12T05:34:00Z</cp:lastPrinted>
  <dcterms:created xsi:type="dcterms:W3CDTF">2012-02-23T06:59:00Z</dcterms:created>
  <dcterms:modified xsi:type="dcterms:W3CDTF">2012-06-15T04:36:00Z</dcterms:modified>
</cp:coreProperties>
</file>